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9BA90" w14:textId="36D853BB" w:rsidR="00B01F92" w:rsidRPr="002E6FCB" w:rsidRDefault="0000000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2E6FC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s</w:t>
      </w:r>
    </w:p>
    <w:p w14:paraId="2BC7065F" w14:textId="5BC09437" w:rsidR="00B01F92" w:rsidRPr="002E6FCB" w:rsidRDefault="00AC45AE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2E6FC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Pr="002E6FCB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Table</w:t>
      </w:r>
      <w:r w:rsidR="00DE115C" w:rsidRPr="002E6FC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2E6FC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1. Baseline characteristics of the study population stratified by </w:t>
      </w:r>
      <w:r w:rsidR="00970C0D" w:rsidRPr="002E6FC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OD</w:t>
      </w:r>
      <w:r w:rsidRPr="002E6FC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status.</w:t>
      </w:r>
    </w:p>
    <w:tbl>
      <w:tblPr>
        <w:tblW w:w="865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8"/>
        <w:gridCol w:w="1963"/>
        <w:gridCol w:w="1969"/>
        <w:gridCol w:w="891"/>
      </w:tblGrid>
      <w:tr w:rsidR="002E6FCB" w:rsidRPr="002E6FCB" w14:paraId="035D6E59" w14:textId="77777777">
        <w:trPr>
          <w:jc w:val="center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4C3F1C" w14:textId="77777777" w:rsidR="00B01F92" w:rsidRPr="002E6FCB" w:rsidRDefault="00B01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1DCB6C" w14:textId="35CA6A40" w:rsidR="00B01F92" w:rsidRPr="002E6FC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Non</w:t>
            </w: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="00970C0D"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OD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11B531" w14:textId="4F5FB311" w:rsidR="00B01F92" w:rsidRPr="002E6FCB" w:rsidRDefault="00970C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OD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60F32A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2E6FCB" w:rsidRPr="002E6FCB" w14:paraId="64355256" w14:textId="77777777">
        <w:trPr>
          <w:jc w:val="center"/>
        </w:trPr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</w:tcPr>
          <w:p w14:paraId="325F08E0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963" w:type="dxa"/>
            <w:tcBorders>
              <w:top w:val="single" w:sz="12" w:space="0" w:color="auto"/>
            </w:tcBorders>
            <w:shd w:val="clear" w:color="auto" w:fill="auto"/>
          </w:tcPr>
          <w:p w14:paraId="02E44A3A" w14:textId="3EF649F2" w:rsidR="00B01F92" w:rsidRPr="002E6FCB" w:rsidRDefault="00FC6D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2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shd w:val="clear" w:color="auto" w:fill="auto"/>
          </w:tcPr>
          <w:p w14:paraId="0B00462D" w14:textId="25564CEA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FC6DDD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shd w:val="clear" w:color="auto" w:fill="auto"/>
          </w:tcPr>
          <w:p w14:paraId="2490DB2F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5D7F6115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6CA487A4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 (year)</w:t>
            </w:r>
          </w:p>
        </w:tc>
        <w:tc>
          <w:tcPr>
            <w:tcW w:w="1963" w:type="dxa"/>
            <w:shd w:val="clear" w:color="auto" w:fill="auto"/>
          </w:tcPr>
          <w:p w14:paraId="7EF4915D" w14:textId="4CCDCC1F" w:rsidR="00B01F92" w:rsidRPr="002E6FCB" w:rsidRDefault="00FC6D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26±5.25</w:t>
            </w:r>
          </w:p>
        </w:tc>
        <w:tc>
          <w:tcPr>
            <w:tcW w:w="1969" w:type="dxa"/>
            <w:shd w:val="clear" w:color="auto" w:fill="auto"/>
          </w:tcPr>
          <w:p w14:paraId="0779A77B" w14:textId="749731E5" w:rsidR="00B01F92" w:rsidRPr="002E6FCB" w:rsidRDefault="00F7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97±5.35</w:t>
            </w:r>
          </w:p>
        </w:tc>
        <w:tc>
          <w:tcPr>
            <w:tcW w:w="891" w:type="dxa"/>
            <w:shd w:val="clear" w:color="auto" w:fill="auto"/>
          </w:tcPr>
          <w:p w14:paraId="611AD58D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0983728D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7ABC3AD1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ale gender (%)</w:t>
            </w:r>
          </w:p>
        </w:tc>
        <w:tc>
          <w:tcPr>
            <w:tcW w:w="1963" w:type="dxa"/>
            <w:shd w:val="clear" w:color="auto" w:fill="auto"/>
          </w:tcPr>
          <w:p w14:paraId="22295C1D" w14:textId="2279735A" w:rsidR="00B01F92" w:rsidRPr="002E6FCB" w:rsidRDefault="001554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9(85.14)</w:t>
            </w:r>
          </w:p>
        </w:tc>
        <w:tc>
          <w:tcPr>
            <w:tcW w:w="1969" w:type="dxa"/>
            <w:shd w:val="clear" w:color="auto" w:fill="auto"/>
          </w:tcPr>
          <w:p w14:paraId="27BF8580" w14:textId="1381F346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155467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8</w:t>
            </w:r>
            <w:r w:rsidR="00155467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50</w:t>
            </w:r>
            <w:r w:rsidR="00155467"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7971457B" w14:textId="3494FBC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55467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9</w:t>
            </w:r>
          </w:p>
        </w:tc>
      </w:tr>
      <w:tr w:rsidR="002E6FCB" w:rsidRPr="002E6FCB" w14:paraId="7CD46053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12CE503C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MI (Kg/m</w:t>
            </w: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63" w:type="dxa"/>
            <w:shd w:val="clear" w:color="auto" w:fill="auto"/>
          </w:tcPr>
          <w:p w14:paraId="0FE8CC71" w14:textId="022E3150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2</w:t>
            </w:r>
            <w:r w:rsidR="00FC6DDD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3.</w:t>
            </w:r>
            <w:r w:rsidR="00FC6DDD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969" w:type="dxa"/>
            <w:shd w:val="clear" w:color="auto" w:fill="auto"/>
          </w:tcPr>
          <w:p w14:paraId="70F7B8D4" w14:textId="115FBEAF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3.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91" w:type="dxa"/>
            <w:shd w:val="clear" w:color="auto" w:fill="auto"/>
          </w:tcPr>
          <w:p w14:paraId="6A7A9C8B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3192B16F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7A805C91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BP (mmHg)</w:t>
            </w:r>
          </w:p>
        </w:tc>
        <w:tc>
          <w:tcPr>
            <w:tcW w:w="1963" w:type="dxa"/>
            <w:shd w:val="clear" w:color="auto" w:fill="auto"/>
          </w:tcPr>
          <w:p w14:paraId="296C0FCD" w14:textId="5D0C0EE0" w:rsidR="00B01F92" w:rsidRPr="002E6FCB" w:rsidRDefault="00FC6D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4.91±19.79</w:t>
            </w:r>
          </w:p>
        </w:tc>
        <w:tc>
          <w:tcPr>
            <w:tcW w:w="1969" w:type="dxa"/>
            <w:shd w:val="clear" w:color="auto" w:fill="auto"/>
          </w:tcPr>
          <w:p w14:paraId="31A6FF52" w14:textId="5023AABF" w:rsidR="00B01F92" w:rsidRPr="002E6FCB" w:rsidRDefault="00F7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0.97±21.76</w:t>
            </w:r>
          </w:p>
        </w:tc>
        <w:tc>
          <w:tcPr>
            <w:tcW w:w="891" w:type="dxa"/>
            <w:shd w:val="clear" w:color="auto" w:fill="auto"/>
          </w:tcPr>
          <w:p w14:paraId="6E9DAA14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01021A7E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63ADC604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BP (mmHg)</w:t>
            </w:r>
          </w:p>
        </w:tc>
        <w:tc>
          <w:tcPr>
            <w:tcW w:w="1963" w:type="dxa"/>
            <w:shd w:val="clear" w:color="auto" w:fill="auto"/>
          </w:tcPr>
          <w:p w14:paraId="1C92675D" w14:textId="49B93AFE" w:rsidR="00B01F92" w:rsidRPr="002E6FCB" w:rsidRDefault="00FC6D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.75±1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1969" w:type="dxa"/>
            <w:shd w:val="clear" w:color="auto" w:fill="auto"/>
          </w:tcPr>
          <w:p w14:paraId="37942172" w14:textId="2B589D22" w:rsidR="00B01F92" w:rsidRPr="002E6FCB" w:rsidRDefault="00F7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20±11.99</w:t>
            </w:r>
          </w:p>
        </w:tc>
        <w:tc>
          <w:tcPr>
            <w:tcW w:w="891" w:type="dxa"/>
            <w:shd w:val="clear" w:color="auto" w:fill="auto"/>
          </w:tcPr>
          <w:p w14:paraId="48D3D0E7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6DBE3B7C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8BF0ED1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C (mmol/L)</w:t>
            </w:r>
          </w:p>
        </w:tc>
        <w:tc>
          <w:tcPr>
            <w:tcW w:w="1963" w:type="dxa"/>
            <w:shd w:val="clear" w:color="auto" w:fill="auto"/>
          </w:tcPr>
          <w:p w14:paraId="64A846DC" w14:textId="4FAEB1A3" w:rsidR="00B01F92" w:rsidRPr="002E6FCB" w:rsidRDefault="00F7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1±1.14</w:t>
            </w:r>
          </w:p>
        </w:tc>
        <w:tc>
          <w:tcPr>
            <w:tcW w:w="1969" w:type="dxa"/>
            <w:shd w:val="clear" w:color="auto" w:fill="auto"/>
          </w:tcPr>
          <w:p w14:paraId="26B3508C" w14:textId="11771358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1.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91" w:type="dxa"/>
            <w:shd w:val="clear" w:color="auto" w:fill="auto"/>
          </w:tcPr>
          <w:p w14:paraId="4825D08B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2188E42E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35FCFFD4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BG (mmol/L)</w:t>
            </w:r>
          </w:p>
        </w:tc>
        <w:tc>
          <w:tcPr>
            <w:tcW w:w="1963" w:type="dxa"/>
            <w:shd w:val="clear" w:color="auto" w:fill="auto"/>
          </w:tcPr>
          <w:p w14:paraId="45EF448D" w14:textId="169DDE69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42±1.4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69" w:type="dxa"/>
            <w:shd w:val="clear" w:color="auto" w:fill="auto"/>
          </w:tcPr>
          <w:p w14:paraId="0725BB94" w14:textId="286507BC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1.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891" w:type="dxa"/>
            <w:shd w:val="clear" w:color="auto" w:fill="auto"/>
          </w:tcPr>
          <w:p w14:paraId="4D99D4E3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204747E1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1BA678C7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GB (</w:t>
            </w:r>
            <w:r w:rsidRPr="002E6F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963" w:type="dxa"/>
            <w:shd w:val="clear" w:color="auto" w:fill="auto"/>
          </w:tcPr>
          <w:p w14:paraId="5C742962" w14:textId="50AF8089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16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17.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969" w:type="dxa"/>
            <w:shd w:val="clear" w:color="auto" w:fill="auto"/>
          </w:tcPr>
          <w:p w14:paraId="6F646C31" w14:textId="447ECA82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8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1</w:t>
            </w:r>
            <w:r w:rsidR="00F719A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71</w:t>
            </w:r>
          </w:p>
        </w:tc>
        <w:tc>
          <w:tcPr>
            <w:tcW w:w="891" w:type="dxa"/>
            <w:shd w:val="clear" w:color="auto" w:fill="auto"/>
          </w:tcPr>
          <w:p w14:paraId="7A977A99" w14:textId="335CD063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078CAF5B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699D45CC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RP (mg/L)</w:t>
            </w:r>
          </w:p>
        </w:tc>
        <w:tc>
          <w:tcPr>
            <w:tcW w:w="1963" w:type="dxa"/>
            <w:shd w:val="clear" w:color="auto" w:fill="auto"/>
          </w:tcPr>
          <w:p w14:paraId="518B92C0" w14:textId="10B3138E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(1.</w:t>
            </w:r>
            <w:r w:rsidR="00695617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695617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1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95617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1969" w:type="dxa"/>
            <w:shd w:val="clear" w:color="auto" w:fill="auto"/>
          </w:tcPr>
          <w:p w14:paraId="7289C250" w14:textId="1BFBC665" w:rsidR="00B01F92" w:rsidRPr="002E6FCB" w:rsidRDefault="009237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0(3.00-16.85)</w:t>
            </w:r>
          </w:p>
        </w:tc>
        <w:tc>
          <w:tcPr>
            <w:tcW w:w="891" w:type="dxa"/>
            <w:shd w:val="clear" w:color="auto" w:fill="auto"/>
          </w:tcPr>
          <w:p w14:paraId="29F06CDA" w14:textId="228B8943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1023BE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2E6FCB" w:rsidRPr="002E6FCB" w14:paraId="7745987D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3B2FE677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luid transfusion volume (per 100mL)</w:t>
            </w:r>
          </w:p>
        </w:tc>
        <w:tc>
          <w:tcPr>
            <w:tcW w:w="1963" w:type="dxa"/>
            <w:shd w:val="clear" w:color="auto" w:fill="auto"/>
          </w:tcPr>
          <w:p w14:paraId="37A923BF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(10.00-15.00)</w:t>
            </w:r>
          </w:p>
        </w:tc>
        <w:tc>
          <w:tcPr>
            <w:tcW w:w="1969" w:type="dxa"/>
            <w:shd w:val="clear" w:color="auto" w:fill="auto"/>
          </w:tcPr>
          <w:p w14:paraId="6ECD18EC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0(10.00-20.00)</w:t>
            </w:r>
          </w:p>
        </w:tc>
        <w:tc>
          <w:tcPr>
            <w:tcW w:w="891" w:type="dxa"/>
            <w:shd w:val="clear" w:color="auto" w:fill="auto"/>
          </w:tcPr>
          <w:p w14:paraId="4D41FAF6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489AD864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3F7ED8B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lood transfusion volume (mL)</w:t>
            </w:r>
          </w:p>
        </w:tc>
        <w:tc>
          <w:tcPr>
            <w:tcW w:w="1963" w:type="dxa"/>
            <w:shd w:val="clear" w:color="auto" w:fill="auto"/>
          </w:tcPr>
          <w:p w14:paraId="1960CA56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(0.00-0.00)</w:t>
            </w:r>
          </w:p>
        </w:tc>
        <w:tc>
          <w:tcPr>
            <w:tcW w:w="1969" w:type="dxa"/>
            <w:shd w:val="clear" w:color="auto" w:fill="auto"/>
          </w:tcPr>
          <w:p w14:paraId="313EFABE" w14:textId="0B81F103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(0.00-</w:t>
            </w:r>
            <w:r w:rsidR="001023BE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)</w:t>
            </w:r>
          </w:p>
        </w:tc>
        <w:tc>
          <w:tcPr>
            <w:tcW w:w="891" w:type="dxa"/>
            <w:shd w:val="clear" w:color="auto" w:fill="auto"/>
          </w:tcPr>
          <w:p w14:paraId="58261906" w14:textId="134EF5EB" w:rsidR="00B01F92" w:rsidRPr="002E6FCB" w:rsidRDefault="00FD56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2</w:t>
            </w:r>
          </w:p>
        </w:tc>
      </w:tr>
      <w:tr w:rsidR="002E6FCB" w:rsidRPr="002E6FCB" w14:paraId="6E0F6D34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776C4CAA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rinary volume (mL)</w:t>
            </w:r>
          </w:p>
        </w:tc>
        <w:tc>
          <w:tcPr>
            <w:tcW w:w="1963" w:type="dxa"/>
            <w:shd w:val="clear" w:color="auto" w:fill="auto"/>
          </w:tcPr>
          <w:p w14:paraId="10C61BE2" w14:textId="03F586CB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(0-200)</w:t>
            </w:r>
          </w:p>
        </w:tc>
        <w:tc>
          <w:tcPr>
            <w:tcW w:w="1969" w:type="dxa"/>
            <w:shd w:val="clear" w:color="auto" w:fill="auto"/>
          </w:tcPr>
          <w:p w14:paraId="1B2865FA" w14:textId="5358CA68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1023BE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 w:rsidR="001023BE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-300)</w:t>
            </w:r>
          </w:p>
        </w:tc>
        <w:tc>
          <w:tcPr>
            <w:tcW w:w="891" w:type="dxa"/>
            <w:shd w:val="clear" w:color="auto" w:fill="auto"/>
          </w:tcPr>
          <w:p w14:paraId="77DCD61F" w14:textId="085293A9" w:rsidR="00B01F92" w:rsidRPr="002E6FCB" w:rsidRDefault="00FD56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9</w:t>
            </w:r>
          </w:p>
        </w:tc>
      </w:tr>
      <w:tr w:rsidR="002E6FCB" w:rsidRPr="002E6FCB" w14:paraId="2E638F95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60DD4D2A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leeding volume (mL)</w:t>
            </w:r>
          </w:p>
        </w:tc>
        <w:tc>
          <w:tcPr>
            <w:tcW w:w="1963" w:type="dxa"/>
            <w:shd w:val="clear" w:color="auto" w:fill="auto"/>
          </w:tcPr>
          <w:p w14:paraId="24E6260B" w14:textId="3C275D32" w:rsidR="00B01F92" w:rsidRPr="002E6FCB" w:rsidRDefault="009237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0(5.00-50.00)</w:t>
            </w:r>
          </w:p>
        </w:tc>
        <w:tc>
          <w:tcPr>
            <w:tcW w:w="1969" w:type="dxa"/>
            <w:shd w:val="clear" w:color="auto" w:fill="auto"/>
          </w:tcPr>
          <w:p w14:paraId="2C4E290C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0(10.00-200.00)</w:t>
            </w:r>
          </w:p>
        </w:tc>
        <w:tc>
          <w:tcPr>
            <w:tcW w:w="891" w:type="dxa"/>
            <w:shd w:val="clear" w:color="auto" w:fill="auto"/>
          </w:tcPr>
          <w:p w14:paraId="4D897BEA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6050F0B7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3C881D39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nesthesia time (h)</w:t>
            </w:r>
          </w:p>
        </w:tc>
        <w:tc>
          <w:tcPr>
            <w:tcW w:w="1963" w:type="dxa"/>
            <w:shd w:val="clear" w:color="auto" w:fill="auto"/>
          </w:tcPr>
          <w:p w14:paraId="4CD5E23B" w14:textId="2BDD8449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92370C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(1.</w:t>
            </w:r>
            <w:r w:rsidR="0092370C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</w:t>
            </w:r>
            <w:r w:rsidR="0092370C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69" w:type="dxa"/>
            <w:shd w:val="clear" w:color="auto" w:fill="auto"/>
          </w:tcPr>
          <w:p w14:paraId="4454D90F" w14:textId="44352F96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</w:t>
            </w:r>
            <w:r w:rsidR="001023BE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84-</w:t>
            </w:r>
            <w:r w:rsidR="001023BE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75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0617F64F" w14:textId="77777777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E6FCB" w:rsidRPr="002E6FCB" w14:paraId="6BE3BDFF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1C2F8947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ypertension (%)</w:t>
            </w:r>
          </w:p>
        </w:tc>
        <w:tc>
          <w:tcPr>
            <w:tcW w:w="1963" w:type="dxa"/>
            <w:shd w:val="clear" w:color="auto" w:fill="auto"/>
          </w:tcPr>
          <w:p w14:paraId="66B238BD" w14:textId="27543812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2(41.79)</w:t>
            </w:r>
          </w:p>
        </w:tc>
        <w:tc>
          <w:tcPr>
            <w:tcW w:w="1969" w:type="dxa"/>
            <w:shd w:val="clear" w:color="auto" w:fill="auto"/>
          </w:tcPr>
          <w:p w14:paraId="5E37A398" w14:textId="7D47B785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(50.83)</w:t>
            </w:r>
          </w:p>
        </w:tc>
        <w:tc>
          <w:tcPr>
            <w:tcW w:w="891" w:type="dxa"/>
            <w:shd w:val="clear" w:color="auto" w:fill="auto"/>
          </w:tcPr>
          <w:p w14:paraId="178BDE81" w14:textId="1F8CE268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59</w:t>
            </w:r>
          </w:p>
        </w:tc>
      </w:tr>
      <w:tr w:rsidR="002E6FCB" w:rsidRPr="002E6FCB" w14:paraId="281CEEF1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1AFCD640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iabetes (%)</w:t>
            </w:r>
          </w:p>
        </w:tc>
        <w:tc>
          <w:tcPr>
            <w:tcW w:w="1963" w:type="dxa"/>
            <w:shd w:val="clear" w:color="auto" w:fill="auto"/>
          </w:tcPr>
          <w:p w14:paraId="70B41D67" w14:textId="7E9C0AD9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0(16.67)</w:t>
            </w:r>
          </w:p>
        </w:tc>
        <w:tc>
          <w:tcPr>
            <w:tcW w:w="1969" w:type="dxa"/>
            <w:shd w:val="clear" w:color="auto" w:fill="auto"/>
          </w:tcPr>
          <w:p w14:paraId="48D8F58C" w14:textId="5F31FB4F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(21.67)</w:t>
            </w:r>
          </w:p>
        </w:tc>
        <w:tc>
          <w:tcPr>
            <w:tcW w:w="891" w:type="dxa"/>
            <w:shd w:val="clear" w:color="auto" w:fill="auto"/>
          </w:tcPr>
          <w:p w14:paraId="4650E2E3" w14:textId="2576E26D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B03C3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1</w:t>
            </w:r>
          </w:p>
        </w:tc>
      </w:tr>
      <w:tr w:rsidR="002E6FCB" w:rsidRPr="002E6FCB" w14:paraId="7F9C720F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79074A2C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HD (%)</w:t>
            </w:r>
          </w:p>
        </w:tc>
        <w:tc>
          <w:tcPr>
            <w:tcW w:w="1963" w:type="dxa"/>
            <w:shd w:val="clear" w:color="auto" w:fill="auto"/>
          </w:tcPr>
          <w:p w14:paraId="27B563C9" w14:textId="1F9BE4A2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3(14.86)</w:t>
            </w:r>
          </w:p>
        </w:tc>
        <w:tc>
          <w:tcPr>
            <w:tcW w:w="1969" w:type="dxa"/>
            <w:shd w:val="clear" w:color="auto" w:fill="auto"/>
          </w:tcPr>
          <w:p w14:paraId="74C1DBC6" w14:textId="37A4A694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(19.17)</w:t>
            </w:r>
          </w:p>
        </w:tc>
        <w:tc>
          <w:tcPr>
            <w:tcW w:w="891" w:type="dxa"/>
            <w:shd w:val="clear" w:color="auto" w:fill="auto"/>
          </w:tcPr>
          <w:p w14:paraId="4C193F41" w14:textId="037CA3B9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B03C3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8</w:t>
            </w:r>
          </w:p>
        </w:tc>
      </w:tr>
      <w:tr w:rsidR="002E6FCB" w:rsidRPr="002E6FCB" w14:paraId="73DF9D05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2FD0944C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roke (%)</w:t>
            </w:r>
          </w:p>
        </w:tc>
        <w:tc>
          <w:tcPr>
            <w:tcW w:w="1963" w:type="dxa"/>
            <w:shd w:val="clear" w:color="auto" w:fill="auto"/>
          </w:tcPr>
          <w:p w14:paraId="6FD60258" w14:textId="366747B8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6(17.26)</w:t>
            </w:r>
          </w:p>
        </w:tc>
        <w:tc>
          <w:tcPr>
            <w:tcW w:w="1969" w:type="dxa"/>
            <w:shd w:val="clear" w:color="auto" w:fill="auto"/>
          </w:tcPr>
          <w:p w14:paraId="0024E8E7" w14:textId="2E49AAC8" w:rsidR="00B01F92" w:rsidRPr="002E6FCB" w:rsidRDefault="008B03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(20.83)</w:t>
            </w:r>
          </w:p>
        </w:tc>
        <w:tc>
          <w:tcPr>
            <w:tcW w:w="891" w:type="dxa"/>
            <w:shd w:val="clear" w:color="auto" w:fill="auto"/>
          </w:tcPr>
          <w:p w14:paraId="23078E02" w14:textId="0976B3C0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B03C3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2</w:t>
            </w:r>
          </w:p>
        </w:tc>
      </w:tr>
      <w:tr w:rsidR="002E6FCB" w:rsidRPr="002E6FCB" w14:paraId="5947D2AE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6497BD2E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raoperative hypotension (%)</w:t>
            </w:r>
          </w:p>
        </w:tc>
        <w:tc>
          <w:tcPr>
            <w:tcW w:w="1963" w:type="dxa"/>
            <w:shd w:val="clear" w:color="auto" w:fill="auto"/>
          </w:tcPr>
          <w:p w14:paraId="2C416B00" w14:textId="4FBFAF58" w:rsidR="00B01F92" w:rsidRPr="002E6FCB" w:rsidRDefault="00BB7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2(50.10)</w:t>
            </w:r>
          </w:p>
        </w:tc>
        <w:tc>
          <w:tcPr>
            <w:tcW w:w="1969" w:type="dxa"/>
            <w:shd w:val="clear" w:color="auto" w:fill="auto"/>
          </w:tcPr>
          <w:p w14:paraId="64B297F2" w14:textId="03CC58AF" w:rsidR="00B01F92" w:rsidRPr="002E6FCB" w:rsidRDefault="00BB7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(60.83)</w:t>
            </w:r>
          </w:p>
        </w:tc>
        <w:tc>
          <w:tcPr>
            <w:tcW w:w="891" w:type="dxa"/>
            <w:shd w:val="clear" w:color="auto" w:fill="auto"/>
          </w:tcPr>
          <w:p w14:paraId="327BFA8D" w14:textId="407CEE09" w:rsidR="00B01F92" w:rsidRPr="002E6FCB" w:rsidRDefault="00BB7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7</w:t>
            </w:r>
          </w:p>
        </w:tc>
      </w:tr>
      <w:tr w:rsidR="002E6FCB" w:rsidRPr="002E6FCB" w14:paraId="664226CC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336A46C9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hysical activity (%)</w:t>
            </w:r>
          </w:p>
        </w:tc>
        <w:tc>
          <w:tcPr>
            <w:tcW w:w="1963" w:type="dxa"/>
            <w:shd w:val="clear" w:color="auto" w:fill="auto"/>
          </w:tcPr>
          <w:p w14:paraId="0F2A643D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69" w:type="dxa"/>
            <w:shd w:val="clear" w:color="auto" w:fill="auto"/>
          </w:tcPr>
          <w:p w14:paraId="68543C1E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14:paraId="02934170" w14:textId="67944540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7E6E04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8</w:t>
            </w:r>
          </w:p>
        </w:tc>
      </w:tr>
      <w:tr w:rsidR="002E6FCB" w:rsidRPr="002E6FCB" w14:paraId="44CBD81C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12D75A66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Never</w:t>
            </w:r>
          </w:p>
        </w:tc>
        <w:tc>
          <w:tcPr>
            <w:tcW w:w="1963" w:type="dxa"/>
            <w:shd w:val="clear" w:color="auto" w:fill="auto"/>
          </w:tcPr>
          <w:p w14:paraId="6AB3AFF4" w14:textId="1F53266B" w:rsidR="00B01F92" w:rsidRPr="002E6FCB" w:rsidRDefault="007E6E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(7.59)</w:t>
            </w:r>
          </w:p>
        </w:tc>
        <w:tc>
          <w:tcPr>
            <w:tcW w:w="1969" w:type="dxa"/>
            <w:shd w:val="clear" w:color="auto" w:fill="auto"/>
          </w:tcPr>
          <w:p w14:paraId="0A7206A0" w14:textId="3E709BD6" w:rsidR="00B01F92" w:rsidRPr="002E6FCB" w:rsidRDefault="007E6E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(7.50)</w:t>
            </w:r>
          </w:p>
        </w:tc>
        <w:tc>
          <w:tcPr>
            <w:tcW w:w="891" w:type="dxa"/>
            <w:shd w:val="clear" w:color="auto" w:fill="auto"/>
          </w:tcPr>
          <w:p w14:paraId="5374D994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187B561E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5B2E7FBD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Occasionally</w:t>
            </w:r>
          </w:p>
        </w:tc>
        <w:tc>
          <w:tcPr>
            <w:tcW w:w="1963" w:type="dxa"/>
            <w:shd w:val="clear" w:color="auto" w:fill="auto"/>
          </w:tcPr>
          <w:p w14:paraId="21E76023" w14:textId="4C90194F" w:rsidR="00B01F92" w:rsidRPr="002E6FCB" w:rsidRDefault="007E6E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5(64.97)</w:t>
            </w:r>
          </w:p>
        </w:tc>
        <w:tc>
          <w:tcPr>
            <w:tcW w:w="1969" w:type="dxa"/>
            <w:shd w:val="clear" w:color="auto" w:fill="auto"/>
          </w:tcPr>
          <w:p w14:paraId="445FD676" w14:textId="5B89319A" w:rsidR="00B01F92" w:rsidRPr="002E6FCB" w:rsidRDefault="007E6E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(72.50)</w:t>
            </w:r>
          </w:p>
        </w:tc>
        <w:tc>
          <w:tcPr>
            <w:tcW w:w="891" w:type="dxa"/>
            <w:shd w:val="clear" w:color="auto" w:fill="auto"/>
          </w:tcPr>
          <w:p w14:paraId="2BB34C1A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2FA9EAFD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EA37A1D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Frequently</w:t>
            </w:r>
          </w:p>
        </w:tc>
        <w:tc>
          <w:tcPr>
            <w:tcW w:w="1963" w:type="dxa"/>
            <w:shd w:val="clear" w:color="auto" w:fill="auto"/>
          </w:tcPr>
          <w:p w14:paraId="709093BB" w14:textId="60F0981B" w:rsidR="00B01F92" w:rsidRPr="002E6FCB" w:rsidRDefault="007E6E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4(27.44)</w:t>
            </w:r>
          </w:p>
        </w:tc>
        <w:tc>
          <w:tcPr>
            <w:tcW w:w="1969" w:type="dxa"/>
            <w:shd w:val="clear" w:color="auto" w:fill="auto"/>
          </w:tcPr>
          <w:p w14:paraId="75806E08" w14:textId="211ADA62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7E6E04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7E6E04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0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5B0A27E9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13DE0C7E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24A8C17B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erceived salt intake (%)</w:t>
            </w:r>
          </w:p>
        </w:tc>
        <w:tc>
          <w:tcPr>
            <w:tcW w:w="1963" w:type="dxa"/>
            <w:shd w:val="clear" w:color="auto" w:fill="auto"/>
          </w:tcPr>
          <w:p w14:paraId="79134FCA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69" w:type="dxa"/>
            <w:shd w:val="clear" w:color="auto" w:fill="auto"/>
          </w:tcPr>
          <w:p w14:paraId="74E8FCDA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14:paraId="29393CCB" w14:textId="7AE99418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AB31C2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1</w:t>
            </w:r>
          </w:p>
        </w:tc>
      </w:tr>
      <w:tr w:rsidR="002E6FCB" w:rsidRPr="002E6FCB" w14:paraId="25A69F3C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89201F5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Low (&lt;6 g/d)</w:t>
            </w:r>
          </w:p>
        </w:tc>
        <w:tc>
          <w:tcPr>
            <w:tcW w:w="1963" w:type="dxa"/>
            <w:shd w:val="clear" w:color="auto" w:fill="auto"/>
          </w:tcPr>
          <w:p w14:paraId="2461F916" w14:textId="58E0D3AB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(9.56)</w:t>
            </w:r>
          </w:p>
        </w:tc>
        <w:tc>
          <w:tcPr>
            <w:tcW w:w="1969" w:type="dxa"/>
            <w:shd w:val="clear" w:color="auto" w:fill="auto"/>
          </w:tcPr>
          <w:p w14:paraId="5D9D75BD" w14:textId="701C7836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(10.83)</w:t>
            </w:r>
          </w:p>
        </w:tc>
        <w:tc>
          <w:tcPr>
            <w:tcW w:w="891" w:type="dxa"/>
            <w:shd w:val="clear" w:color="auto" w:fill="auto"/>
          </w:tcPr>
          <w:p w14:paraId="7CBACF10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1C17EDAF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0437958B" w14:textId="77777777" w:rsidR="00B01F92" w:rsidRPr="002E6FCB" w:rsidRDefault="00000000">
            <w:pPr>
              <w:ind w:firstLineChars="100" w:firstLine="211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mediate (6-10 g/d)</w:t>
            </w:r>
          </w:p>
        </w:tc>
        <w:tc>
          <w:tcPr>
            <w:tcW w:w="1963" w:type="dxa"/>
            <w:shd w:val="clear" w:color="auto" w:fill="auto"/>
          </w:tcPr>
          <w:p w14:paraId="6370B9AE" w14:textId="574BBDEB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5(78.48)</w:t>
            </w:r>
          </w:p>
        </w:tc>
        <w:tc>
          <w:tcPr>
            <w:tcW w:w="1969" w:type="dxa"/>
            <w:shd w:val="clear" w:color="auto" w:fill="auto"/>
          </w:tcPr>
          <w:p w14:paraId="76902D49" w14:textId="412F9692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(11.38)</w:t>
            </w:r>
          </w:p>
        </w:tc>
        <w:tc>
          <w:tcPr>
            <w:tcW w:w="891" w:type="dxa"/>
            <w:shd w:val="clear" w:color="auto" w:fill="auto"/>
          </w:tcPr>
          <w:p w14:paraId="14264B00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24F44DF1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5D060C44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High (&gt;10 g/d)</w:t>
            </w:r>
          </w:p>
        </w:tc>
        <w:tc>
          <w:tcPr>
            <w:tcW w:w="1963" w:type="dxa"/>
            <w:shd w:val="clear" w:color="auto" w:fill="auto"/>
          </w:tcPr>
          <w:p w14:paraId="4C1187A9" w14:textId="45C8B06F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5(11.95)</w:t>
            </w:r>
          </w:p>
        </w:tc>
        <w:tc>
          <w:tcPr>
            <w:tcW w:w="1969" w:type="dxa"/>
            <w:shd w:val="clear" w:color="auto" w:fill="auto"/>
          </w:tcPr>
          <w:p w14:paraId="578E3B01" w14:textId="6DCA5D13" w:rsidR="00B01F92" w:rsidRPr="002E6FCB" w:rsidRDefault="00AB31C2" w:rsidP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(8.33)</w:t>
            </w:r>
          </w:p>
        </w:tc>
        <w:tc>
          <w:tcPr>
            <w:tcW w:w="891" w:type="dxa"/>
            <w:shd w:val="clear" w:color="auto" w:fill="auto"/>
          </w:tcPr>
          <w:p w14:paraId="067A82B0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7F394C7B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B5ECC46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moking status (%)</w:t>
            </w:r>
          </w:p>
        </w:tc>
        <w:tc>
          <w:tcPr>
            <w:tcW w:w="1963" w:type="dxa"/>
            <w:shd w:val="clear" w:color="auto" w:fill="auto"/>
          </w:tcPr>
          <w:p w14:paraId="0ECF7C57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69" w:type="dxa"/>
            <w:shd w:val="clear" w:color="auto" w:fill="auto"/>
          </w:tcPr>
          <w:p w14:paraId="48E1C017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14:paraId="17930BD3" w14:textId="7DEA14AA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92FE0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8</w:t>
            </w:r>
          </w:p>
        </w:tc>
      </w:tr>
      <w:tr w:rsidR="002E6FCB" w:rsidRPr="002E6FCB" w14:paraId="39AA2F5C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5437F8AD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  <w:bookmarkStart w:id="0" w:name="OLE_LINK1"/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ever</w:t>
            </w:r>
            <w:bookmarkEnd w:id="0"/>
          </w:p>
        </w:tc>
        <w:tc>
          <w:tcPr>
            <w:tcW w:w="1963" w:type="dxa"/>
            <w:shd w:val="clear" w:color="auto" w:fill="auto"/>
          </w:tcPr>
          <w:p w14:paraId="024BF791" w14:textId="6E0EEFEE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9(29.00)</w:t>
            </w:r>
          </w:p>
        </w:tc>
        <w:tc>
          <w:tcPr>
            <w:tcW w:w="1969" w:type="dxa"/>
            <w:shd w:val="clear" w:color="auto" w:fill="auto"/>
          </w:tcPr>
          <w:p w14:paraId="37652CAD" w14:textId="7BBDC4CC" w:rsidR="00B01F92" w:rsidRPr="002E6FCB" w:rsidRDefault="00492F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(33.33)</w:t>
            </w:r>
          </w:p>
        </w:tc>
        <w:tc>
          <w:tcPr>
            <w:tcW w:w="891" w:type="dxa"/>
            <w:shd w:val="clear" w:color="auto" w:fill="auto"/>
          </w:tcPr>
          <w:p w14:paraId="3F6FA8C4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09F29246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50E7B330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Past or occasionally</w:t>
            </w:r>
          </w:p>
        </w:tc>
        <w:tc>
          <w:tcPr>
            <w:tcW w:w="1963" w:type="dxa"/>
            <w:shd w:val="clear" w:color="auto" w:fill="auto"/>
          </w:tcPr>
          <w:p w14:paraId="63D21F50" w14:textId="3B4DED87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9(12.37)</w:t>
            </w:r>
          </w:p>
        </w:tc>
        <w:tc>
          <w:tcPr>
            <w:tcW w:w="1969" w:type="dxa"/>
            <w:shd w:val="clear" w:color="auto" w:fill="auto"/>
          </w:tcPr>
          <w:p w14:paraId="0F0828F7" w14:textId="3B5A6EDC" w:rsidR="00B01F92" w:rsidRPr="002E6FCB" w:rsidRDefault="00492F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(11.67)</w:t>
            </w:r>
          </w:p>
        </w:tc>
        <w:tc>
          <w:tcPr>
            <w:tcW w:w="891" w:type="dxa"/>
            <w:shd w:val="clear" w:color="auto" w:fill="auto"/>
          </w:tcPr>
          <w:p w14:paraId="47184A98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77675BE5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39E22DDE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Frequently</w:t>
            </w:r>
          </w:p>
        </w:tc>
        <w:tc>
          <w:tcPr>
            <w:tcW w:w="1963" w:type="dxa"/>
            <w:shd w:val="clear" w:color="auto" w:fill="auto"/>
          </w:tcPr>
          <w:p w14:paraId="35067E75" w14:textId="7ABEC332" w:rsidR="00B01F92" w:rsidRPr="002E6FCB" w:rsidRDefault="00AB31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4(58.</w:t>
            </w:r>
            <w:r w:rsidR="00492FE0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69" w:type="dxa"/>
            <w:shd w:val="clear" w:color="auto" w:fill="auto"/>
          </w:tcPr>
          <w:p w14:paraId="552E1C0E" w14:textId="733B947F" w:rsidR="00B01F92" w:rsidRPr="002E6FCB" w:rsidRDefault="00492F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(55.00)</w:t>
            </w:r>
          </w:p>
        </w:tc>
        <w:tc>
          <w:tcPr>
            <w:tcW w:w="891" w:type="dxa"/>
            <w:shd w:val="clear" w:color="auto" w:fill="auto"/>
          </w:tcPr>
          <w:p w14:paraId="64F71ED9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43279CFA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533D6410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rinking status (%)</w:t>
            </w:r>
          </w:p>
        </w:tc>
        <w:tc>
          <w:tcPr>
            <w:tcW w:w="1963" w:type="dxa"/>
            <w:shd w:val="clear" w:color="auto" w:fill="auto"/>
          </w:tcPr>
          <w:p w14:paraId="7534AE06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69" w:type="dxa"/>
            <w:shd w:val="clear" w:color="auto" w:fill="auto"/>
          </w:tcPr>
          <w:p w14:paraId="010511D2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14:paraId="3A895FA9" w14:textId="196DC971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661A0F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9</w:t>
            </w:r>
          </w:p>
        </w:tc>
      </w:tr>
      <w:tr w:rsidR="002E6FCB" w:rsidRPr="002E6FCB" w14:paraId="7AC5B90D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61BE0C2B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Never</w:t>
            </w:r>
          </w:p>
        </w:tc>
        <w:tc>
          <w:tcPr>
            <w:tcW w:w="1963" w:type="dxa"/>
            <w:shd w:val="clear" w:color="auto" w:fill="auto"/>
          </w:tcPr>
          <w:p w14:paraId="52E5B64C" w14:textId="4CEAE3E9" w:rsidR="00B01F92" w:rsidRPr="002E6FCB" w:rsidRDefault="00897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0(74.84)</w:t>
            </w:r>
          </w:p>
        </w:tc>
        <w:tc>
          <w:tcPr>
            <w:tcW w:w="1969" w:type="dxa"/>
            <w:shd w:val="clear" w:color="auto" w:fill="auto"/>
          </w:tcPr>
          <w:p w14:paraId="518F51EF" w14:textId="544794DF" w:rsidR="00B01F92" w:rsidRPr="002E6FCB" w:rsidRDefault="00A64E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(80.83)</w:t>
            </w:r>
          </w:p>
        </w:tc>
        <w:tc>
          <w:tcPr>
            <w:tcW w:w="891" w:type="dxa"/>
            <w:shd w:val="clear" w:color="auto" w:fill="auto"/>
          </w:tcPr>
          <w:p w14:paraId="02470CE1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24288FDB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0E59131A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Past or occasionally</w:t>
            </w:r>
          </w:p>
        </w:tc>
        <w:tc>
          <w:tcPr>
            <w:tcW w:w="1963" w:type="dxa"/>
            <w:shd w:val="clear" w:color="auto" w:fill="auto"/>
          </w:tcPr>
          <w:p w14:paraId="0A3E7BBB" w14:textId="07593E7D" w:rsidR="00B01F92" w:rsidRPr="002E6FCB" w:rsidRDefault="00897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(2</w:t>
            </w:r>
            <w:r w:rsidR="00A64E63"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="00A64E63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69" w:type="dxa"/>
            <w:shd w:val="clear" w:color="auto" w:fill="auto"/>
          </w:tcPr>
          <w:p w14:paraId="1A1D59A7" w14:textId="7827C4F2" w:rsidR="00B01F92" w:rsidRPr="002E6FCB" w:rsidRDefault="00661A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0.83)</w:t>
            </w:r>
          </w:p>
        </w:tc>
        <w:tc>
          <w:tcPr>
            <w:tcW w:w="891" w:type="dxa"/>
            <w:shd w:val="clear" w:color="auto" w:fill="auto"/>
          </w:tcPr>
          <w:p w14:paraId="73050F4A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5402132B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32395B5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Frequently</w:t>
            </w:r>
          </w:p>
        </w:tc>
        <w:tc>
          <w:tcPr>
            <w:tcW w:w="1963" w:type="dxa"/>
            <w:shd w:val="clear" w:color="auto" w:fill="auto"/>
          </w:tcPr>
          <w:p w14:paraId="47330FBA" w14:textId="63734C0A" w:rsidR="00B01F92" w:rsidRPr="002E6FCB" w:rsidRDefault="00A64E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0(22.87)</w:t>
            </w:r>
          </w:p>
        </w:tc>
        <w:tc>
          <w:tcPr>
            <w:tcW w:w="1969" w:type="dxa"/>
            <w:shd w:val="clear" w:color="auto" w:fill="auto"/>
          </w:tcPr>
          <w:p w14:paraId="0CEF3DA5" w14:textId="437B362E" w:rsidR="00B01F92" w:rsidRPr="002E6FCB" w:rsidRDefault="00661A0F" w:rsidP="00661A0F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(18.33)</w:t>
            </w:r>
          </w:p>
        </w:tc>
        <w:tc>
          <w:tcPr>
            <w:tcW w:w="891" w:type="dxa"/>
            <w:shd w:val="clear" w:color="auto" w:fill="auto"/>
          </w:tcPr>
          <w:p w14:paraId="511CAC12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1C21DF19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6EA63049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peration levels (%)</w:t>
            </w:r>
          </w:p>
        </w:tc>
        <w:tc>
          <w:tcPr>
            <w:tcW w:w="1963" w:type="dxa"/>
            <w:shd w:val="clear" w:color="auto" w:fill="auto"/>
          </w:tcPr>
          <w:p w14:paraId="78974E49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69" w:type="dxa"/>
            <w:shd w:val="clear" w:color="auto" w:fill="auto"/>
          </w:tcPr>
          <w:p w14:paraId="5FA34AC4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14:paraId="167831F9" w14:textId="2E8AE5E5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53</w:t>
            </w:r>
          </w:p>
        </w:tc>
      </w:tr>
      <w:tr w:rsidR="002E6FCB" w:rsidRPr="002E6FCB" w14:paraId="630B4B95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5A787A0D" w14:textId="77777777" w:rsidR="00B01F92" w:rsidRPr="002E6FCB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Ⅰ (Ⅱ)</w:t>
            </w:r>
          </w:p>
        </w:tc>
        <w:tc>
          <w:tcPr>
            <w:tcW w:w="1963" w:type="dxa"/>
            <w:shd w:val="clear" w:color="auto" w:fill="auto"/>
          </w:tcPr>
          <w:p w14:paraId="5AEF38DC" w14:textId="0C858791" w:rsidR="00B01F92" w:rsidRPr="002E6FCB" w:rsidRDefault="00661A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(1.35)</w:t>
            </w:r>
          </w:p>
        </w:tc>
        <w:tc>
          <w:tcPr>
            <w:tcW w:w="1969" w:type="dxa"/>
            <w:shd w:val="clear" w:color="auto" w:fill="auto"/>
          </w:tcPr>
          <w:p w14:paraId="26653E98" w14:textId="2E944EB6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0.83)</w:t>
            </w:r>
          </w:p>
        </w:tc>
        <w:tc>
          <w:tcPr>
            <w:tcW w:w="891" w:type="dxa"/>
            <w:shd w:val="clear" w:color="auto" w:fill="auto"/>
          </w:tcPr>
          <w:p w14:paraId="151F0B90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57A59006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35F7CC7" w14:textId="77777777" w:rsidR="00B01F92" w:rsidRPr="002E6FCB" w:rsidRDefault="00000000">
            <w:pPr>
              <w:widowControl w:val="0"/>
              <w:ind w:firstLineChars="100" w:firstLine="21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1963" w:type="dxa"/>
            <w:shd w:val="clear" w:color="auto" w:fill="auto"/>
          </w:tcPr>
          <w:p w14:paraId="4142BC7A" w14:textId="109F1A39" w:rsidR="00B01F92" w:rsidRPr="002E6FCB" w:rsidRDefault="00661A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9(29.00)</w:t>
            </w:r>
          </w:p>
        </w:tc>
        <w:tc>
          <w:tcPr>
            <w:tcW w:w="1969" w:type="dxa"/>
            <w:shd w:val="clear" w:color="auto" w:fill="auto"/>
          </w:tcPr>
          <w:p w14:paraId="38457A86" w14:textId="6124BC4F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(27.05)</w:t>
            </w:r>
          </w:p>
        </w:tc>
        <w:tc>
          <w:tcPr>
            <w:tcW w:w="891" w:type="dxa"/>
            <w:shd w:val="clear" w:color="auto" w:fill="auto"/>
          </w:tcPr>
          <w:p w14:paraId="5C7A373A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6B3E31F3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05931BDC" w14:textId="77777777" w:rsidR="00B01F92" w:rsidRPr="002E6FCB" w:rsidRDefault="00000000">
            <w:pPr>
              <w:widowControl w:val="0"/>
              <w:ind w:firstLineChars="100" w:firstLine="21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Ⅳ</w:t>
            </w:r>
          </w:p>
        </w:tc>
        <w:tc>
          <w:tcPr>
            <w:tcW w:w="1963" w:type="dxa"/>
            <w:shd w:val="clear" w:color="auto" w:fill="auto"/>
          </w:tcPr>
          <w:p w14:paraId="77A08D0D" w14:textId="051894A9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0(16.63)</w:t>
            </w:r>
          </w:p>
        </w:tc>
        <w:tc>
          <w:tcPr>
            <w:tcW w:w="1969" w:type="dxa"/>
            <w:shd w:val="clear" w:color="auto" w:fill="auto"/>
          </w:tcPr>
          <w:p w14:paraId="65502C86" w14:textId="05650541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(26.67)</w:t>
            </w:r>
          </w:p>
        </w:tc>
        <w:tc>
          <w:tcPr>
            <w:tcW w:w="891" w:type="dxa"/>
            <w:shd w:val="clear" w:color="auto" w:fill="auto"/>
          </w:tcPr>
          <w:p w14:paraId="4FC8F3CF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29706297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4C0F2ABE" w14:textId="77777777" w:rsidR="00B01F92" w:rsidRPr="002E6FCB" w:rsidRDefault="00000000">
            <w:pPr>
              <w:ind w:firstLineChars="100" w:firstLine="211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963" w:type="dxa"/>
            <w:shd w:val="clear" w:color="auto" w:fill="auto"/>
          </w:tcPr>
          <w:p w14:paraId="7CE7916A" w14:textId="60A7FDDF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0(53.01)</w:t>
            </w:r>
          </w:p>
        </w:tc>
        <w:tc>
          <w:tcPr>
            <w:tcW w:w="1969" w:type="dxa"/>
            <w:shd w:val="clear" w:color="auto" w:fill="auto"/>
          </w:tcPr>
          <w:p w14:paraId="5AC279E8" w14:textId="6A072948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(45.00)</w:t>
            </w:r>
          </w:p>
        </w:tc>
        <w:tc>
          <w:tcPr>
            <w:tcW w:w="891" w:type="dxa"/>
            <w:shd w:val="clear" w:color="auto" w:fill="auto"/>
          </w:tcPr>
          <w:p w14:paraId="71CB906C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11AF3F74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57830F4C" w14:textId="77777777" w:rsidR="00B01F92" w:rsidRPr="002E6FCB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SA (%)</w:t>
            </w:r>
          </w:p>
        </w:tc>
        <w:tc>
          <w:tcPr>
            <w:tcW w:w="1963" w:type="dxa"/>
            <w:shd w:val="clear" w:color="auto" w:fill="auto"/>
          </w:tcPr>
          <w:p w14:paraId="59EECBA5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69" w:type="dxa"/>
            <w:shd w:val="clear" w:color="auto" w:fill="auto"/>
          </w:tcPr>
          <w:p w14:paraId="39076E81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auto"/>
          </w:tcPr>
          <w:p w14:paraId="6D27247A" w14:textId="3430293B" w:rsidR="00B01F92" w:rsidRPr="002E6FCB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2E6FCB" w:rsidRPr="002E6FCB" w14:paraId="395E74BB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0B22049C" w14:textId="77777777" w:rsidR="00B01F92" w:rsidRPr="002E6FCB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Ⅰ</w:t>
            </w:r>
          </w:p>
        </w:tc>
        <w:tc>
          <w:tcPr>
            <w:tcW w:w="1963" w:type="dxa"/>
            <w:shd w:val="clear" w:color="auto" w:fill="auto"/>
          </w:tcPr>
          <w:p w14:paraId="33178261" w14:textId="0D00FE7C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(0.83)</w:t>
            </w:r>
          </w:p>
        </w:tc>
        <w:tc>
          <w:tcPr>
            <w:tcW w:w="1969" w:type="dxa"/>
            <w:shd w:val="clear" w:color="auto" w:fill="auto"/>
          </w:tcPr>
          <w:p w14:paraId="27F19570" w14:textId="74A6486C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0.83)</w:t>
            </w:r>
          </w:p>
        </w:tc>
        <w:tc>
          <w:tcPr>
            <w:tcW w:w="891" w:type="dxa"/>
            <w:shd w:val="clear" w:color="auto" w:fill="auto"/>
          </w:tcPr>
          <w:p w14:paraId="79FEA720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692A010A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77B0F861" w14:textId="77777777" w:rsidR="00B01F92" w:rsidRPr="002E6FCB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1963" w:type="dxa"/>
            <w:shd w:val="clear" w:color="auto" w:fill="auto"/>
          </w:tcPr>
          <w:p w14:paraId="5B35A842" w14:textId="7E5928A1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0(70.69)</w:t>
            </w:r>
          </w:p>
        </w:tc>
        <w:tc>
          <w:tcPr>
            <w:tcW w:w="1969" w:type="dxa"/>
            <w:shd w:val="clear" w:color="auto" w:fill="auto"/>
          </w:tcPr>
          <w:p w14:paraId="3484D21B" w14:textId="62DA0E8F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(60.83)</w:t>
            </w:r>
          </w:p>
        </w:tc>
        <w:tc>
          <w:tcPr>
            <w:tcW w:w="891" w:type="dxa"/>
            <w:shd w:val="clear" w:color="auto" w:fill="auto"/>
          </w:tcPr>
          <w:p w14:paraId="667D1F63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196AADF1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0B76C1F0" w14:textId="77777777" w:rsidR="00B01F92" w:rsidRPr="002E6FCB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1963" w:type="dxa"/>
            <w:shd w:val="clear" w:color="auto" w:fill="auto"/>
          </w:tcPr>
          <w:p w14:paraId="65FADDD7" w14:textId="28E7046C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1(27.13)</w:t>
            </w:r>
          </w:p>
        </w:tc>
        <w:tc>
          <w:tcPr>
            <w:tcW w:w="1969" w:type="dxa"/>
            <w:shd w:val="clear" w:color="auto" w:fill="auto"/>
          </w:tcPr>
          <w:p w14:paraId="641D7026" w14:textId="33D01241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(</w:t>
            </w:r>
            <w:r w:rsidR="006A5266"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67</w:t>
            </w: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14:paraId="586442FC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E6FCB" w:rsidRPr="002E6FCB" w14:paraId="54BD7A7F" w14:textId="77777777">
        <w:trPr>
          <w:jc w:val="center"/>
        </w:trPr>
        <w:tc>
          <w:tcPr>
            <w:tcW w:w="3828" w:type="dxa"/>
            <w:shd w:val="clear" w:color="auto" w:fill="auto"/>
          </w:tcPr>
          <w:p w14:paraId="2C9FBBB6" w14:textId="77777777" w:rsidR="00B01F92" w:rsidRPr="002E6FCB" w:rsidRDefault="00000000">
            <w:pPr>
              <w:ind w:firstLineChars="100" w:firstLine="21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Ⅳ</w:t>
            </w:r>
            <w:r w:rsidRPr="002E6FC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2E6FC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</w:rPr>
              <w:t>Ⅴ</w:t>
            </w:r>
            <w:r w:rsidRPr="002E6FC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63" w:type="dxa"/>
            <w:shd w:val="clear" w:color="auto" w:fill="auto"/>
          </w:tcPr>
          <w:p w14:paraId="06F101B3" w14:textId="2E839C61" w:rsidR="00B01F92" w:rsidRPr="002E6FCB" w:rsidRDefault="00AA0F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(1.35)</w:t>
            </w:r>
          </w:p>
        </w:tc>
        <w:tc>
          <w:tcPr>
            <w:tcW w:w="1969" w:type="dxa"/>
            <w:shd w:val="clear" w:color="auto" w:fill="auto"/>
          </w:tcPr>
          <w:p w14:paraId="66DAD590" w14:textId="58118BE1" w:rsidR="00B01F92" w:rsidRPr="002E6FCB" w:rsidRDefault="006A52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6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(6.67)</w:t>
            </w:r>
          </w:p>
        </w:tc>
        <w:tc>
          <w:tcPr>
            <w:tcW w:w="891" w:type="dxa"/>
            <w:shd w:val="clear" w:color="auto" w:fill="auto"/>
          </w:tcPr>
          <w:p w14:paraId="743FF596" w14:textId="77777777" w:rsidR="00B01F92" w:rsidRPr="002E6FCB" w:rsidRDefault="00B01F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4112F7C" w14:textId="77777777" w:rsidR="00B01F92" w:rsidRPr="002E6FCB" w:rsidRDefault="00000000">
      <w:pPr>
        <w:tabs>
          <w:tab w:val="left" w:pos="8900"/>
        </w:tabs>
        <w:rPr>
          <w:color w:val="000000" w:themeColor="text1"/>
        </w:rPr>
      </w:pPr>
      <w:r w:rsidRPr="002E6FC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Note: BMI, body mass index; SBP, systolic blood pressure; DBP, diastolic blood pressure; TC, total cholesterol; FBG: fasting blood glucose; CRP: C-reactive protein; Hb, hemoglobin; CHD: chronic heart disease; ASA: ASA physical status classification system.</w:t>
      </w:r>
    </w:p>
    <w:p w14:paraId="22575741" w14:textId="77777777" w:rsidR="00B01F92" w:rsidRPr="002E6FCB" w:rsidRDefault="00B01F92">
      <w:pPr>
        <w:tabs>
          <w:tab w:val="left" w:pos="8900"/>
        </w:tabs>
        <w:rPr>
          <w:color w:val="000000" w:themeColor="text1"/>
        </w:rPr>
      </w:pPr>
    </w:p>
    <w:p w14:paraId="0B6ADAFD" w14:textId="028D7765" w:rsidR="00214A5A" w:rsidRPr="002E6FCB" w:rsidRDefault="00214A5A">
      <w:pPr>
        <w:tabs>
          <w:tab w:val="left" w:pos="8900"/>
        </w:tabs>
        <w:rPr>
          <w:color w:val="000000" w:themeColor="text1"/>
        </w:rPr>
      </w:pPr>
    </w:p>
    <w:p w14:paraId="02195E52" w14:textId="77777777" w:rsidR="00214A5A" w:rsidRPr="002E6FCB" w:rsidRDefault="00214A5A">
      <w:pPr>
        <w:tabs>
          <w:tab w:val="left" w:pos="8900"/>
        </w:tabs>
        <w:rPr>
          <w:color w:val="000000" w:themeColor="text1"/>
        </w:rPr>
      </w:pPr>
    </w:p>
    <w:sectPr w:rsidR="00214A5A" w:rsidRPr="002E6FCB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06906" w14:textId="77777777" w:rsidR="00BF4CEF" w:rsidRDefault="00BF4CEF" w:rsidP="00AC45AE">
      <w:r>
        <w:separator/>
      </w:r>
    </w:p>
  </w:endnote>
  <w:endnote w:type="continuationSeparator" w:id="0">
    <w:p w14:paraId="40C04F89" w14:textId="77777777" w:rsidR="00BF4CEF" w:rsidRDefault="00BF4CEF" w:rsidP="00AC4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FFFBE" w14:textId="77777777" w:rsidR="00BF4CEF" w:rsidRDefault="00BF4CEF" w:rsidP="00AC45AE">
      <w:r>
        <w:separator/>
      </w:r>
    </w:p>
  </w:footnote>
  <w:footnote w:type="continuationSeparator" w:id="0">
    <w:p w14:paraId="3BF87486" w14:textId="77777777" w:rsidR="00BF4CEF" w:rsidRDefault="00BF4CEF" w:rsidP="00AC4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TFjZmRjMzZlMzJjYTgzOTc1YmYwZGY2OTJiYzg5Y2IifQ=="/>
  </w:docVars>
  <w:rsids>
    <w:rsidRoot w:val="0040573E"/>
    <w:rsid w:val="00000470"/>
    <w:rsid w:val="00027A37"/>
    <w:rsid w:val="00042F70"/>
    <w:rsid w:val="000B0C8B"/>
    <w:rsid w:val="000C3BC0"/>
    <w:rsid w:val="000D72BB"/>
    <w:rsid w:val="000E139C"/>
    <w:rsid w:val="000E3EA3"/>
    <w:rsid w:val="001023BE"/>
    <w:rsid w:val="00127675"/>
    <w:rsid w:val="00131D2A"/>
    <w:rsid w:val="00155467"/>
    <w:rsid w:val="00174E22"/>
    <w:rsid w:val="00192060"/>
    <w:rsid w:val="00197D3A"/>
    <w:rsid w:val="001A2176"/>
    <w:rsid w:val="001A2752"/>
    <w:rsid w:val="001C5E90"/>
    <w:rsid w:val="001D52D5"/>
    <w:rsid w:val="0020011C"/>
    <w:rsid w:val="00200629"/>
    <w:rsid w:val="00214A5A"/>
    <w:rsid w:val="00226FA6"/>
    <w:rsid w:val="002503C1"/>
    <w:rsid w:val="00290A51"/>
    <w:rsid w:val="002A51C2"/>
    <w:rsid w:val="002B0061"/>
    <w:rsid w:val="002C5523"/>
    <w:rsid w:val="002C7915"/>
    <w:rsid w:val="002D2032"/>
    <w:rsid w:val="002E07CC"/>
    <w:rsid w:val="002E6FCB"/>
    <w:rsid w:val="002F0267"/>
    <w:rsid w:val="00393EF0"/>
    <w:rsid w:val="003B20E1"/>
    <w:rsid w:val="003B7A4E"/>
    <w:rsid w:val="003D4FD8"/>
    <w:rsid w:val="003E5A83"/>
    <w:rsid w:val="00404763"/>
    <w:rsid w:val="0040573E"/>
    <w:rsid w:val="004416E9"/>
    <w:rsid w:val="00455FB1"/>
    <w:rsid w:val="00456768"/>
    <w:rsid w:val="00470D21"/>
    <w:rsid w:val="00492FE0"/>
    <w:rsid w:val="00496715"/>
    <w:rsid w:val="004B316D"/>
    <w:rsid w:val="004D3A07"/>
    <w:rsid w:val="004E7F19"/>
    <w:rsid w:val="00513DB9"/>
    <w:rsid w:val="00555572"/>
    <w:rsid w:val="0055627B"/>
    <w:rsid w:val="005631F3"/>
    <w:rsid w:val="00567298"/>
    <w:rsid w:val="005B7359"/>
    <w:rsid w:val="00617218"/>
    <w:rsid w:val="00621540"/>
    <w:rsid w:val="006403BD"/>
    <w:rsid w:val="00652809"/>
    <w:rsid w:val="00661A0F"/>
    <w:rsid w:val="0066440A"/>
    <w:rsid w:val="00691612"/>
    <w:rsid w:val="00695617"/>
    <w:rsid w:val="006978B6"/>
    <w:rsid w:val="006A5266"/>
    <w:rsid w:val="006B066D"/>
    <w:rsid w:val="006C3B1C"/>
    <w:rsid w:val="006C6D6D"/>
    <w:rsid w:val="006F1D17"/>
    <w:rsid w:val="006F4BDD"/>
    <w:rsid w:val="007135E7"/>
    <w:rsid w:val="00720DF2"/>
    <w:rsid w:val="007269CC"/>
    <w:rsid w:val="00726C63"/>
    <w:rsid w:val="00731008"/>
    <w:rsid w:val="00741B5B"/>
    <w:rsid w:val="00741BD3"/>
    <w:rsid w:val="00784061"/>
    <w:rsid w:val="007867AE"/>
    <w:rsid w:val="007E6E04"/>
    <w:rsid w:val="008026B0"/>
    <w:rsid w:val="00820013"/>
    <w:rsid w:val="008437A3"/>
    <w:rsid w:val="00854D72"/>
    <w:rsid w:val="008649AC"/>
    <w:rsid w:val="00897BAE"/>
    <w:rsid w:val="008B03C3"/>
    <w:rsid w:val="008D113C"/>
    <w:rsid w:val="008D48CB"/>
    <w:rsid w:val="008E6F4F"/>
    <w:rsid w:val="008F397D"/>
    <w:rsid w:val="0092370C"/>
    <w:rsid w:val="00934013"/>
    <w:rsid w:val="00941237"/>
    <w:rsid w:val="009535E4"/>
    <w:rsid w:val="00957EFF"/>
    <w:rsid w:val="00970C0D"/>
    <w:rsid w:val="00982559"/>
    <w:rsid w:val="00990809"/>
    <w:rsid w:val="009964CA"/>
    <w:rsid w:val="00997299"/>
    <w:rsid w:val="00A64E63"/>
    <w:rsid w:val="00A70DE2"/>
    <w:rsid w:val="00A755B0"/>
    <w:rsid w:val="00A80F33"/>
    <w:rsid w:val="00A85D99"/>
    <w:rsid w:val="00A93974"/>
    <w:rsid w:val="00AA0F81"/>
    <w:rsid w:val="00AB31C2"/>
    <w:rsid w:val="00AB5395"/>
    <w:rsid w:val="00AC45AE"/>
    <w:rsid w:val="00AD5AA1"/>
    <w:rsid w:val="00AE1192"/>
    <w:rsid w:val="00AE41DB"/>
    <w:rsid w:val="00AF04B6"/>
    <w:rsid w:val="00B01F92"/>
    <w:rsid w:val="00B51F42"/>
    <w:rsid w:val="00B71739"/>
    <w:rsid w:val="00B77623"/>
    <w:rsid w:val="00B86CED"/>
    <w:rsid w:val="00BB0ACC"/>
    <w:rsid w:val="00BB728B"/>
    <w:rsid w:val="00BE4170"/>
    <w:rsid w:val="00BF180E"/>
    <w:rsid w:val="00BF387D"/>
    <w:rsid w:val="00BF4CEF"/>
    <w:rsid w:val="00C05B59"/>
    <w:rsid w:val="00C11A8D"/>
    <w:rsid w:val="00C32304"/>
    <w:rsid w:val="00C4058E"/>
    <w:rsid w:val="00C47307"/>
    <w:rsid w:val="00C4792A"/>
    <w:rsid w:val="00C667D9"/>
    <w:rsid w:val="00CD6E0D"/>
    <w:rsid w:val="00CE2501"/>
    <w:rsid w:val="00CE2EDC"/>
    <w:rsid w:val="00CF6C0F"/>
    <w:rsid w:val="00CF76E9"/>
    <w:rsid w:val="00D2363C"/>
    <w:rsid w:val="00D46A18"/>
    <w:rsid w:val="00D52CF7"/>
    <w:rsid w:val="00D74222"/>
    <w:rsid w:val="00D80161"/>
    <w:rsid w:val="00D8322D"/>
    <w:rsid w:val="00D900B2"/>
    <w:rsid w:val="00DB1583"/>
    <w:rsid w:val="00DB2DF2"/>
    <w:rsid w:val="00DB4A79"/>
    <w:rsid w:val="00DB658F"/>
    <w:rsid w:val="00DE115C"/>
    <w:rsid w:val="00DE6E53"/>
    <w:rsid w:val="00DE7822"/>
    <w:rsid w:val="00E02252"/>
    <w:rsid w:val="00E06452"/>
    <w:rsid w:val="00E12B57"/>
    <w:rsid w:val="00E202FE"/>
    <w:rsid w:val="00E243AF"/>
    <w:rsid w:val="00E62463"/>
    <w:rsid w:val="00E634FA"/>
    <w:rsid w:val="00E66B9C"/>
    <w:rsid w:val="00E73C2C"/>
    <w:rsid w:val="00E76440"/>
    <w:rsid w:val="00E8681E"/>
    <w:rsid w:val="00E97AE0"/>
    <w:rsid w:val="00EC086B"/>
    <w:rsid w:val="00EC61B7"/>
    <w:rsid w:val="00ED1F89"/>
    <w:rsid w:val="00ED7545"/>
    <w:rsid w:val="00F26F9C"/>
    <w:rsid w:val="00F719A6"/>
    <w:rsid w:val="00F7461E"/>
    <w:rsid w:val="00FB0AFD"/>
    <w:rsid w:val="00FC6DDD"/>
    <w:rsid w:val="00FD5644"/>
    <w:rsid w:val="6502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7EA45"/>
  <w15:docId w15:val="{294FFF81-868D-4A86-A67E-8D6B0471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宋体" w:eastAsia="宋体" w:hAnsi="宋体" w:cs="宋体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6</cp:revision>
  <dcterms:created xsi:type="dcterms:W3CDTF">2022-04-14T15:48:00Z</dcterms:created>
  <dcterms:modified xsi:type="dcterms:W3CDTF">2025-02-1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401bf9cbfd14c952d5e227bcf10820d2705a6a103e3706c7821d54f07efec2</vt:lpwstr>
  </property>
  <property fmtid="{D5CDD505-2E9C-101B-9397-08002B2CF9AE}" pid="3" name="KSOProductBuildVer">
    <vt:lpwstr>2052-11.1.0.14309</vt:lpwstr>
  </property>
  <property fmtid="{D5CDD505-2E9C-101B-9397-08002B2CF9AE}" pid="4" name="ICV">
    <vt:lpwstr>77E9E6712BB14BBE880A5E26DE767B53_12</vt:lpwstr>
  </property>
</Properties>
</file>